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CD89AE">
      <w:pPr>
        <w:pStyle w:val="7"/>
        <w:widowControl/>
        <w:rPr>
          <w:rFonts w:hint="default" w:eastAsia="宋体"/>
          <w:b w:val="0"/>
          <w:sz w:val="15"/>
          <w:szCs w:val="15"/>
          <w:lang w:val="en-US" w:eastAsia="zh-CN" w:bidi="ar"/>
        </w:rPr>
      </w:pPr>
      <w:r>
        <w:rPr>
          <w:rFonts w:hint="eastAsia"/>
        </w:rPr>
        <w:t>Table S</w:t>
      </w:r>
      <w:r>
        <w:rPr>
          <w:rFonts w:hint="eastAsia" w:eastAsia="宋体"/>
          <w:lang w:val="en-US" w:eastAsia="zh-CN"/>
        </w:rPr>
        <w:t>4</w:t>
      </w:r>
      <w:r>
        <w:rPr>
          <w:rFonts w:hint="eastAsia"/>
        </w:rPr>
        <w:t xml:space="preserve">. Baseline characteristics of </w:t>
      </w:r>
      <w:r>
        <w:t>participants</w:t>
      </w:r>
      <w:r>
        <w:rPr>
          <w:rFonts w:hint="eastAsia"/>
        </w:rPr>
        <w:t xml:space="preserve"> across different time windows</w:t>
      </w:r>
    </w:p>
    <w:tbl>
      <w:tblPr>
        <w:tblStyle w:val="9"/>
        <w:tblpPr w:leftFromText="180" w:rightFromText="180" w:vertAnchor="text" w:tblpXSpec="center" w:tblpY="1"/>
        <w:tblOverlap w:val="never"/>
        <w:tblW w:w="103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419"/>
        <w:gridCol w:w="1528"/>
        <w:gridCol w:w="1555"/>
        <w:gridCol w:w="1560"/>
        <w:gridCol w:w="1432"/>
        <w:gridCol w:w="792"/>
      </w:tblGrid>
      <w:tr w14:paraId="7A858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205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4D7770B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Variables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</w:tcPr>
          <w:p w14:paraId="1FF6404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Total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</w:tcPr>
          <w:p w14:paraId="578FE25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&lt;24 hou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vertAlign w:val="superscript"/>
                <w:lang w:val="en-US" w:eastAsia="zh-CN" w:bidi="ar"/>
              </w:rPr>
              <w:t>*1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</w:tcPr>
          <w:p w14:paraId="415A91C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val="en-US" w:eastAsia="zh-CN" w:bidi="ar"/>
              </w:rPr>
              <w:t>24-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bidi="ar"/>
              </w:rPr>
              <w:t xml:space="preserve"> hou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vertAlign w:val="superscript"/>
                <w:lang w:val="en-US" w:eastAsia="zh-CN" w:bidi="ar"/>
              </w:rPr>
              <w:t>*2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  <w:vAlign w:val="center"/>
          </w:tcPr>
          <w:p w14:paraId="0826017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spacing w:val="1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val="en-US" w:eastAsia="zh-CN" w:bidi="ar"/>
              </w:rPr>
              <w:t>48-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bidi="ar"/>
              </w:rPr>
              <w:t xml:space="preserve"> hou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vertAlign w:val="superscript"/>
                <w:lang w:val="en-US" w:eastAsia="zh-CN" w:bidi="ar"/>
              </w:rPr>
              <w:t>*3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single" w:color="4874CB" w:themeColor="accent1" w:sz="4" w:space="0"/>
              <w:right w:val="nil"/>
            </w:tcBorders>
            <w:shd w:val="clear" w:color="auto" w:fill="D9E2F3"/>
            <w:vAlign w:val="center"/>
          </w:tcPr>
          <w:p w14:paraId="03E5FF0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spacing w:val="1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eastAsia="en-US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lang w:bidi="ar"/>
              </w:rPr>
              <w:t>72 hour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spacing w:val="10"/>
                <w:position w:val="7"/>
                <w:sz w:val="15"/>
                <w:szCs w:val="15"/>
                <w:vertAlign w:val="superscript"/>
                <w:lang w:val="en-US" w:eastAsia="zh-CN" w:bidi="ar"/>
              </w:rPr>
              <w:t>*4</w:t>
            </w:r>
          </w:p>
        </w:tc>
        <w:tc>
          <w:tcPr>
            <w:tcW w:w="79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65C3265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P-value</w:t>
            </w:r>
          </w:p>
        </w:tc>
      </w:tr>
      <w:tr w14:paraId="652B3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1E561202">
            <w:pP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19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</w:tcPr>
          <w:p w14:paraId="18EE30D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4264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1528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</w:tcPr>
          <w:p w14:paraId="655F5C0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=1587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1555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</w:tcPr>
          <w:p w14:paraId="3572B08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</w:t>
            </w:r>
            <w:r>
              <w:rPr>
                <w:rFonts w:hint="eastAsia" w:ascii="Times New Roman" w:hAnsi="Times New Roman" w:eastAsia="宋体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=1070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1560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0188D24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802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1432" w:type="dxa"/>
            <w:tcBorders>
              <w:top w:val="single" w:color="4874CB" w:themeColor="accent1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597058C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805</w:t>
            </w:r>
            <w: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  <w:t>)</w:t>
            </w:r>
          </w:p>
        </w:tc>
        <w:tc>
          <w:tcPr>
            <w:tcW w:w="79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69BC95A3">
            <w:pPr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6273B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17957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Age (yr),</w:t>
            </w:r>
          </w:p>
          <w:p w14:paraId="554DF99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F57D5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0.4 </w:t>
            </w:r>
          </w:p>
          <w:p w14:paraId="7C14859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4.5, 72.3)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CE275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0.9 </w:t>
            </w:r>
          </w:p>
          <w:p w14:paraId="797EC7C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6.1, 73.0)</w:t>
            </w:r>
          </w:p>
        </w:tc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C08F4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0.3 </w:t>
            </w:r>
          </w:p>
          <w:p w14:paraId="4635CFB8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4.4, 72.3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C0967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0.2 </w:t>
            </w:r>
          </w:p>
          <w:p w14:paraId="3581F8AB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4.0, 71.8)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066B9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9.7 </w:t>
            </w:r>
          </w:p>
          <w:p w14:paraId="6645D57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3.3, 71.6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3262D8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116</w:t>
            </w:r>
          </w:p>
        </w:tc>
      </w:tr>
      <w:tr w14:paraId="47D0C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053" w:type="dxa"/>
            <w:shd w:val="clear" w:color="auto" w:fill="D9E2F3"/>
            <w:vAlign w:val="center"/>
          </w:tcPr>
          <w:p w14:paraId="0721233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Race, n (%)</w:t>
            </w:r>
          </w:p>
        </w:tc>
        <w:tc>
          <w:tcPr>
            <w:tcW w:w="1419" w:type="dxa"/>
            <w:shd w:val="clear" w:color="auto" w:fill="D9E2F3"/>
            <w:vAlign w:val="center"/>
          </w:tcPr>
          <w:p w14:paraId="321FFAF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28" w:type="dxa"/>
            <w:shd w:val="clear" w:color="auto" w:fill="D9E2F3"/>
            <w:vAlign w:val="center"/>
          </w:tcPr>
          <w:p w14:paraId="2163B06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58A1AA9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21270351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69DDFFD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2687FD52">
            <w:pPr>
              <w:snapToGrid w:val="0"/>
              <w:jc w:val="center"/>
              <w:rPr>
                <w:rFonts w:hint="default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940</w:t>
            </w:r>
          </w:p>
        </w:tc>
      </w:tr>
      <w:tr w14:paraId="55B31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6D2CD8E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White</w:t>
            </w:r>
          </w:p>
        </w:tc>
        <w:tc>
          <w:tcPr>
            <w:tcW w:w="1419" w:type="dxa"/>
            <w:vAlign w:val="center"/>
          </w:tcPr>
          <w:p w14:paraId="6FF5B7F6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551 (59.8)</w:t>
            </w:r>
          </w:p>
        </w:tc>
        <w:tc>
          <w:tcPr>
            <w:tcW w:w="1528" w:type="dxa"/>
            <w:vAlign w:val="center"/>
          </w:tcPr>
          <w:p w14:paraId="249B34E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64 (60.7)</w:t>
            </w:r>
          </w:p>
        </w:tc>
        <w:tc>
          <w:tcPr>
            <w:tcW w:w="1555" w:type="dxa"/>
            <w:vAlign w:val="center"/>
          </w:tcPr>
          <w:p w14:paraId="680BF0F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35 (59.3)</w:t>
            </w:r>
          </w:p>
        </w:tc>
        <w:tc>
          <w:tcPr>
            <w:tcW w:w="1560" w:type="dxa"/>
            <w:vAlign w:val="center"/>
          </w:tcPr>
          <w:p w14:paraId="0796ABC6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77 (59.5)</w:t>
            </w:r>
          </w:p>
        </w:tc>
        <w:tc>
          <w:tcPr>
            <w:tcW w:w="1432" w:type="dxa"/>
            <w:vAlign w:val="center"/>
          </w:tcPr>
          <w:p w14:paraId="4AC483D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75 (59)</w:t>
            </w:r>
          </w:p>
        </w:tc>
        <w:tc>
          <w:tcPr>
            <w:tcW w:w="792" w:type="dxa"/>
            <w:vAlign w:val="center"/>
          </w:tcPr>
          <w:p w14:paraId="330FEBF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25B19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9E2F3"/>
            <w:vAlign w:val="center"/>
          </w:tcPr>
          <w:p w14:paraId="2CF66E5F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Black</w:t>
            </w:r>
          </w:p>
        </w:tc>
        <w:tc>
          <w:tcPr>
            <w:tcW w:w="1419" w:type="dxa"/>
            <w:shd w:val="clear" w:color="auto" w:fill="D9E2F3"/>
            <w:vAlign w:val="center"/>
          </w:tcPr>
          <w:p w14:paraId="1AC07B7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08 ( 7.2)</w:t>
            </w:r>
          </w:p>
        </w:tc>
        <w:tc>
          <w:tcPr>
            <w:tcW w:w="1528" w:type="dxa"/>
            <w:shd w:val="clear" w:color="auto" w:fill="D9E2F3"/>
            <w:vAlign w:val="center"/>
          </w:tcPr>
          <w:p w14:paraId="1A6A85D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05 (6.6)</w:t>
            </w:r>
          </w:p>
        </w:tc>
        <w:tc>
          <w:tcPr>
            <w:tcW w:w="1555" w:type="dxa"/>
            <w:shd w:val="clear" w:color="auto" w:fill="D9E2F3"/>
            <w:vAlign w:val="center"/>
          </w:tcPr>
          <w:p w14:paraId="3DB465B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1 (7.6)</w:t>
            </w:r>
          </w:p>
        </w:tc>
        <w:tc>
          <w:tcPr>
            <w:tcW w:w="1560" w:type="dxa"/>
            <w:shd w:val="clear" w:color="auto" w:fill="D9E2F3"/>
            <w:vAlign w:val="center"/>
          </w:tcPr>
          <w:p w14:paraId="55E49A8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1 (7.6)</w:t>
            </w:r>
          </w:p>
        </w:tc>
        <w:tc>
          <w:tcPr>
            <w:tcW w:w="1432" w:type="dxa"/>
            <w:shd w:val="clear" w:color="auto" w:fill="D9E2F3"/>
            <w:vAlign w:val="center"/>
          </w:tcPr>
          <w:p w14:paraId="49059C3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1 (7.6)</w:t>
            </w:r>
          </w:p>
        </w:tc>
        <w:tc>
          <w:tcPr>
            <w:tcW w:w="792" w:type="dxa"/>
            <w:shd w:val="clear" w:color="auto" w:fill="D9E2F3"/>
            <w:vAlign w:val="center"/>
          </w:tcPr>
          <w:p w14:paraId="790F786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588FF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0646984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Other</w:t>
            </w:r>
          </w:p>
        </w:tc>
        <w:tc>
          <w:tcPr>
            <w:tcW w:w="1419" w:type="dxa"/>
            <w:vAlign w:val="center"/>
          </w:tcPr>
          <w:p w14:paraId="5E5C319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405 (33.0)</w:t>
            </w:r>
          </w:p>
        </w:tc>
        <w:tc>
          <w:tcPr>
            <w:tcW w:w="1528" w:type="dxa"/>
            <w:vAlign w:val="center"/>
          </w:tcPr>
          <w:p w14:paraId="05F0949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18 (32.6)</w:t>
            </w:r>
          </w:p>
        </w:tc>
        <w:tc>
          <w:tcPr>
            <w:tcW w:w="1555" w:type="dxa"/>
            <w:vAlign w:val="center"/>
          </w:tcPr>
          <w:p w14:paraId="0470CC7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54 (33.1)</w:t>
            </w:r>
          </w:p>
        </w:tc>
        <w:tc>
          <w:tcPr>
            <w:tcW w:w="1560" w:type="dxa"/>
            <w:vAlign w:val="center"/>
          </w:tcPr>
          <w:p w14:paraId="6DC987F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64 (32.9)</w:t>
            </w:r>
          </w:p>
        </w:tc>
        <w:tc>
          <w:tcPr>
            <w:tcW w:w="1432" w:type="dxa"/>
            <w:vAlign w:val="center"/>
          </w:tcPr>
          <w:p w14:paraId="79ECEC9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69 (33.4)</w:t>
            </w:r>
          </w:p>
        </w:tc>
        <w:tc>
          <w:tcPr>
            <w:tcW w:w="792" w:type="dxa"/>
            <w:vAlign w:val="center"/>
          </w:tcPr>
          <w:p w14:paraId="35BEF7A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0F9B7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9E2F3"/>
            <w:vAlign w:val="center"/>
          </w:tcPr>
          <w:p w14:paraId="31E9D49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Gender, n (%)</w:t>
            </w:r>
          </w:p>
        </w:tc>
        <w:tc>
          <w:tcPr>
            <w:tcW w:w="1419" w:type="dxa"/>
            <w:shd w:val="clear" w:color="auto" w:fill="D9E2F3"/>
            <w:vAlign w:val="center"/>
          </w:tcPr>
          <w:p w14:paraId="2A1BDDE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28" w:type="dxa"/>
            <w:shd w:val="clear" w:color="auto" w:fill="D9E2F3"/>
            <w:vAlign w:val="center"/>
          </w:tcPr>
          <w:p w14:paraId="327202B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099F987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3629B76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040EC1A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43E95A1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487</w:t>
            </w:r>
          </w:p>
        </w:tc>
      </w:tr>
      <w:tr w14:paraId="5370A8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60547C6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419" w:type="dxa"/>
            <w:vAlign w:val="center"/>
          </w:tcPr>
          <w:p w14:paraId="7AA82FA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781 (41.8)</w:t>
            </w:r>
          </w:p>
        </w:tc>
        <w:tc>
          <w:tcPr>
            <w:tcW w:w="1528" w:type="dxa"/>
            <w:vAlign w:val="center"/>
          </w:tcPr>
          <w:p w14:paraId="388E9DE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39 (40.3)</w:t>
            </w:r>
          </w:p>
        </w:tc>
        <w:tc>
          <w:tcPr>
            <w:tcW w:w="1555" w:type="dxa"/>
            <w:vAlign w:val="center"/>
          </w:tcPr>
          <w:p w14:paraId="77A8660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60 (43)</w:t>
            </w:r>
          </w:p>
        </w:tc>
        <w:tc>
          <w:tcPr>
            <w:tcW w:w="1560" w:type="dxa"/>
            <w:vAlign w:val="center"/>
          </w:tcPr>
          <w:p w14:paraId="0F39764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41 (42.5)</w:t>
            </w:r>
          </w:p>
        </w:tc>
        <w:tc>
          <w:tcPr>
            <w:tcW w:w="1432" w:type="dxa"/>
            <w:vAlign w:val="center"/>
          </w:tcPr>
          <w:p w14:paraId="6AFA66E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41 (42.4)</w:t>
            </w:r>
          </w:p>
        </w:tc>
        <w:tc>
          <w:tcPr>
            <w:tcW w:w="792" w:type="dxa"/>
            <w:vAlign w:val="center"/>
          </w:tcPr>
          <w:p w14:paraId="2377583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1A00A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9E2F3"/>
            <w:vAlign w:val="center"/>
          </w:tcPr>
          <w:p w14:paraId="730D6D8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ale</w:t>
            </w:r>
          </w:p>
        </w:tc>
        <w:tc>
          <w:tcPr>
            <w:tcW w:w="1419" w:type="dxa"/>
            <w:shd w:val="clear" w:color="auto" w:fill="D9E2F3"/>
            <w:vAlign w:val="center"/>
          </w:tcPr>
          <w:p w14:paraId="37DCFF5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483 (58.2)</w:t>
            </w:r>
          </w:p>
        </w:tc>
        <w:tc>
          <w:tcPr>
            <w:tcW w:w="1528" w:type="dxa"/>
            <w:shd w:val="clear" w:color="auto" w:fill="D9E2F3"/>
            <w:vAlign w:val="center"/>
          </w:tcPr>
          <w:p w14:paraId="2D445D26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48 (59.7)</w:t>
            </w:r>
          </w:p>
        </w:tc>
        <w:tc>
          <w:tcPr>
            <w:tcW w:w="1555" w:type="dxa"/>
            <w:shd w:val="clear" w:color="auto" w:fill="D9E2F3"/>
            <w:vAlign w:val="center"/>
          </w:tcPr>
          <w:p w14:paraId="186786A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10 (57)</w:t>
            </w:r>
          </w:p>
        </w:tc>
        <w:tc>
          <w:tcPr>
            <w:tcW w:w="1560" w:type="dxa"/>
            <w:shd w:val="clear" w:color="auto" w:fill="D9E2F3"/>
            <w:vAlign w:val="center"/>
          </w:tcPr>
          <w:p w14:paraId="429B4AB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61 (57.5)</w:t>
            </w:r>
          </w:p>
        </w:tc>
        <w:tc>
          <w:tcPr>
            <w:tcW w:w="1432" w:type="dxa"/>
            <w:shd w:val="clear" w:color="auto" w:fill="D9E2F3"/>
            <w:vAlign w:val="center"/>
          </w:tcPr>
          <w:p w14:paraId="4D267251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64 (57.6)</w:t>
            </w:r>
          </w:p>
        </w:tc>
        <w:tc>
          <w:tcPr>
            <w:tcW w:w="792" w:type="dxa"/>
            <w:shd w:val="clear" w:color="auto" w:fill="D9E2F3"/>
            <w:vAlign w:val="center"/>
          </w:tcPr>
          <w:p w14:paraId="25E4E1E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11DD4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2053" w:type="dxa"/>
            <w:vAlign w:val="center"/>
          </w:tcPr>
          <w:p w14:paraId="0BD85BC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omorbidities, n (%)</w:t>
            </w:r>
          </w:p>
        </w:tc>
        <w:tc>
          <w:tcPr>
            <w:tcW w:w="1419" w:type="dxa"/>
            <w:vAlign w:val="center"/>
          </w:tcPr>
          <w:p w14:paraId="61E1971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28" w:type="dxa"/>
            <w:vAlign w:val="center"/>
          </w:tcPr>
          <w:p w14:paraId="25C0DCD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55" w:type="dxa"/>
            <w:vAlign w:val="center"/>
          </w:tcPr>
          <w:p w14:paraId="3246889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vAlign w:val="center"/>
          </w:tcPr>
          <w:p w14:paraId="5984345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32" w:type="dxa"/>
            <w:vAlign w:val="center"/>
          </w:tcPr>
          <w:p w14:paraId="2E08A91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792" w:type="dxa"/>
            <w:vAlign w:val="center"/>
          </w:tcPr>
          <w:p w14:paraId="450C7D0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3B163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9E2F3"/>
            <w:vAlign w:val="center"/>
          </w:tcPr>
          <w:p w14:paraId="39E9DEF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omorbidities</w:t>
            </w:r>
          </w:p>
        </w:tc>
        <w:tc>
          <w:tcPr>
            <w:tcW w:w="1419" w:type="dxa"/>
            <w:shd w:val="clear" w:color="auto" w:fill="D9E2F3"/>
            <w:vAlign w:val="center"/>
          </w:tcPr>
          <w:p w14:paraId="51551D48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578 (60.5)</w:t>
            </w:r>
          </w:p>
        </w:tc>
        <w:tc>
          <w:tcPr>
            <w:tcW w:w="1528" w:type="dxa"/>
            <w:shd w:val="clear" w:color="auto" w:fill="D9E2F3"/>
            <w:vAlign w:val="center"/>
          </w:tcPr>
          <w:p w14:paraId="6D47428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89 (62.3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1F9D194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39 (59.7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4DFDE86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75 (59.2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3DCA3EE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75 (59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12EFE4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288</w:t>
            </w:r>
          </w:p>
        </w:tc>
      </w:tr>
      <w:tr w14:paraId="664E6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673C546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OPD</w:t>
            </w:r>
          </w:p>
        </w:tc>
        <w:tc>
          <w:tcPr>
            <w:tcW w:w="1419" w:type="dxa"/>
            <w:vAlign w:val="center"/>
          </w:tcPr>
          <w:p w14:paraId="3C02E49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30 ( 5.4)</w:t>
            </w:r>
          </w:p>
        </w:tc>
        <w:tc>
          <w:tcPr>
            <w:tcW w:w="1528" w:type="dxa"/>
            <w:vAlign w:val="center"/>
          </w:tcPr>
          <w:p w14:paraId="6EA5767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4 (5.9)</w:t>
            </w:r>
          </w:p>
        </w:tc>
        <w:tc>
          <w:tcPr>
            <w:tcW w:w="1555" w:type="dxa"/>
            <w:vAlign w:val="center"/>
          </w:tcPr>
          <w:p w14:paraId="7E1F1F3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4 (5.0)</w:t>
            </w:r>
          </w:p>
        </w:tc>
        <w:tc>
          <w:tcPr>
            <w:tcW w:w="1560" w:type="dxa"/>
            <w:vAlign w:val="center"/>
          </w:tcPr>
          <w:p w14:paraId="205B279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2 (5.2)</w:t>
            </w:r>
          </w:p>
        </w:tc>
        <w:tc>
          <w:tcPr>
            <w:tcW w:w="1432" w:type="dxa"/>
            <w:vAlign w:val="center"/>
          </w:tcPr>
          <w:p w14:paraId="64AF61F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0 (5.0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725805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694</w:t>
            </w:r>
          </w:p>
        </w:tc>
      </w:tr>
      <w:tr w14:paraId="7050F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6D5C71C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Hypertension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12373771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905 (44.7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75E4DF1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727 (45.8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6DDE99F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75 (44.4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708FE32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51 (43.8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58758A1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52 (43.7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03F12618">
            <w:pPr>
              <w:snapToGrid w:val="0"/>
              <w:jc w:val="center"/>
              <w:rPr>
                <w:rFonts w:hint="default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700</w:t>
            </w:r>
          </w:p>
        </w:tc>
      </w:tr>
      <w:tr w14:paraId="4C5CE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40B664AA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Diabetes</w:t>
            </w:r>
          </w:p>
        </w:tc>
        <w:tc>
          <w:tcPr>
            <w:tcW w:w="1419" w:type="dxa"/>
            <w:vAlign w:val="center"/>
          </w:tcPr>
          <w:p w14:paraId="69D7CB3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46 (19.8)</w:t>
            </w:r>
          </w:p>
        </w:tc>
        <w:tc>
          <w:tcPr>
            <w:tcW w:w="1528" w:type="dxa"/>
            <w:vAlign w:val="center"/>
          </w:tcPr>
          <w:p w14:paraId="761AF72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27 (20.6)</w:t>
            </w:r>
          </w:p>
        </w:tc>
        <w:tc>
          <w:tcPr>
            <w:tcW w:w="1555" w:type="dxa"/>
            <w:vAlign w:val="center"/>
          </w:tcPr>
          <w:p w14:paraId="69A33A78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08 (19.4)</w:t>
            </w:r>
          </w:p>
        </w:tc>
        <w:tc>
          <w:tcPr>
            <w:tcW w:w="1560" w:type="dxa"/>
            <w:vAlign w:val="center"/>
          </w:tcPr>
          <w:p w14:paraId="061C659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56 (19.5)</w:t>
            </w:r>
          </w:p>
        </w:tc>
        <w:tc>
          <w:tcPr>
            <w:tcW w:w="1432" w:type="dxa"/>
            <w:vAlign w:val="center"/>
          </w:tcPr>
          <w:p w14:paraId="0145D62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55 (19.3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257345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815</w:t>
            </w:r>
          </w:p>
        </w:tc>
      </w:tr>
      <w:tr w14:paraId="314E1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16E5D80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Heart failure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5ADF2ED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19 (19.2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7622BA91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02 (19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65AD8E3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03 (19.0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2DEF215B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56 (19.5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35A0DD1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58 (19.6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1593AA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979</w:t>
            </w:r>
          </w:p>
        </w:tc>
      </w:tr>
      <w:tr w14:paraId="5E858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4257D9A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Laboratory parameters</w:t>
            </w:r>
          </w:p>
        </w:tc>
        <w:tc>
          <w:tcPr>
            <w:tcW w:w="1419" w:type="dxa"/>
            <w:vAlign w:val="center"/>
          </w:tcPr>
          <w:p w14:paraId="289924C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28" w:type="dxa"/>
            <w:vAlign w:val="center"/>
          </w:tcPr>
          <w:p w14:paraId="036F82C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55" w:type="dxa"/>
            <w:vAlign w:val="center"/>
          </w:tcPr>
          <w:p w14:paraId="7522693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vAlign w:val="center"/>
          </w:tcPr>
          <w:p w14:paraId="4F52EEC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1432" w:type="dxa"/>
            <w:vAlign w:val="center"/>
          </w:tcPr>
          <w:p w14:paraId="0AF8EE7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  <w:tc>
          <w:tcPr>
            <w:tcW w:w="792" w:type="dxa"/>
            <w:vAlign w:val="center"/>
          </w:tcPr>
          <w:p w14:paraId="063EB5A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</w:p>
        </w:tc>
      </w:tr>
      <w:tr w14:paraId="6C3EF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17DE26C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Far, </w:t>
            </w:r>
          </w:p>
          <w:p w14:paraId="14532DB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16EACB5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81.4 </w:t>
            </w:r>
          </w:p>
          <w:p w14:paraId="609B067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6.4, 126.6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7047088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81.5 </w:t>
            </w:r>
          </w:p>
          <w:p w14:paraId="4F72055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5.6, 128.8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4901FB8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81.1 </w:t>
            </w:r>
          </w:p>
          <w:p w14:paraId="75DC55F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6.5, 125.9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660C964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81.1 </w:t>
            </w:r>
          </w:p>
          <w:p w14:paraId="332D4F3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6.9, 126.4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2B5D31A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82.9 </w:t>
            </w:r>
          </w:p>
          <w:p w14:paraId="304A282B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7.0, 127.1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63C66541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933</w:t>
            </w:r>
          </w:p>
        </w:tc>
      </w:tr>
      <w:tr w14:paraId="3D2DF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582D9DC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Fibrinogen (mg/dL) ,</w:t>
            </w:r>
          </w:p>
          <w:p w14:paraId="5E6FD4F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ab/>
            </w:r>
          </w:p>
        </w:tc>
        <w:tc>
          <w:tcPr>
            <w:tcW w:w="1419" w:type="dxa"/>
            <w:vAlign w:val="center"/>
          </w:tcPr>
          <w:p w14:paraId="4C20078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68.5 </w:t>
            </w:r>
          </w:p>
          <w:p w14:paraId="732CD0C6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89.0, 398.0)</w:t>
            </w:r>
          </w:p>
        </w:tc>
        <w:tc>
          <w:tcPr>
            <w:tcW w:w="1528" w:type="dxa"/>
            <w:vAlign w:val="center"/>
          </w:tcPr>
          <w:p w14:paraId="777C0B7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66.0 </w:t>
            </w:r>
          </w:p>
          <w:p w14:paraId="30DD2728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87.0, 394.0)</w:t>
            </w:r>
          </w:p>
        </w:tc>
        <w:tc>
          <w:tcPr>
            <w:tcW w:w="1555" w:type="dxa"/>
            <w:vAlign w:val="center"/>
          </w:tcPr>
          <w:p w14:paraId="76C1A6A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68.0 </w:t>
            </w:r>
          </w:p>
          <w:p w14:paraId="00CE485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92.0, 398.0)</w:t>
            </w:r>
          </w:p>
        </w:tc>
        <w:tc>
          <w:tcPr>
            <w:tcW w:w="1560" w:type="dxa"/>
            <w:vAlign w:val="center"/>
          </w:tcPr>
          <w:p w14:paraId="1F8C192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69.5 </w:t>
            </w:r>
          </w:p>
          <w:p w14:paraId="78EF725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88.2, 398.0)</w:t>
            </w:r>
          </w:p>
        </w:tc>
        <w:tc>
          <w:tcPr>
            <w:tcW w:w="1432" w:type="dxa"/>
            <w:vAlign w:val="center"/>
          </w:tcPr>
          <w:p w14:paraId="7357306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72.0 </w:t>
            </w:r>
          </w:p>
          <w:p w14:paraId="1F3A214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90.0, 399.0)</w:t>
            </w:r>
          </w:p>
        </w:tc>
        <w:tc>
          <w:tcPr>
            <w:tcW w:w="792" w:type="dxa"/>
            <w:vAlign w:val="center"/>
          </w:tcPr>
          <w:p w14:paraId="0F8991C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842</w:t>
            </w:r>
          </w:p>
        </w:tc>
      </w:tr>
      <w:tr w14:paraId="3D6DB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59CFBE4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Albumin (g/dL), </w:t>
            </w:r>
          </w:p>
          <w:p w14:paraId="26C6008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an (SD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06C26FB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2 ± 0.7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530D048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2 ± 0.7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42E6454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3 ± 0.7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4B04840B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2 ± 0.7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2260BBB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.2 ± 0.7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6EB3563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787</w:t>
            </w:r>
          </w:p>
        </w:tc>
      </w:tr>
      <w:tr w14:paraId="181FF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08E881A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reatinin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(mg/dL) , </w:t>
            </w:r>
          </w:p>
          <w:p w14:paraId="13EDD89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vAlign w:val="center"/>
          </w:tcPr>
          <w:p w14:paraId="65B286F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0.9 </w:t>
            </w:r>
          </w:p>
          <w:p w14:paraId="04F21B2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0.7, 1.2)</w:t>
            </w:r>
          </w:p>
        </w:tc>
        <w:tc>
          <w:tcPr>
            <w:tcW w:w="1528" w:type="dxa"/>
            <w:vAlign w:val="center"/>
          </w:tcPr>
          <w:p w14:paraId="4C4FFB4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.0 </w:t>
            </w:r>
          </w:p>
          <w:p w14:paraId="6211BC7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0.7, 1.2)</w:t>
            </w:r>
          </w:p>
        </w:tc>
        <w:tc>
          <w:tcPr>
            <w:tcW w:w="1555" w:type="dxa"/>
            <w:vAlign w:val="center"/>
          </w:tcPr>
          <w:p w14:paraId="68BAFAF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0.9 </w:t>
            </w:r>
          </w:p>
          <w:p w14:paraId="19DAE34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0.7, 1.1)</w:t>
            </w:r>
          </w:p>
        </w:tc>
        <w:tc>
          <w:tcPr>
            <w:tcW w:w="1560" w:type="dxa"/>
            <w:vAlign w:val="center"/>
          </w:tcPr>
          <w:p w14:paraId="0226505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0.9 </w:t>
            </w:r>
          </w:p>
          <w:p w14:paraId="124E5E6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0.7, 1.1)</w:t>
            </w:r>
          </w:p>
        </w:tc>
        <w:tc>
          <w:tcPr>
            <w:tcW w:w="1432" w:type="dxa"/>
            <w:vAlign w:val="center"/>
          </w:tcPr>
          <w:p w14:paraId="741E6F8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0.9 </w:t>
            </w:r>
          </w:p>
          <w:p w14:paraId="5BB7717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0.7, 1.1)</w:t>
            </w:r>
          </w:p>
        </w:tc>
        <w:tc>
          <w:tcPr>
            <w:tcW w:w="792" w:type="dxa"/>
            <w:vAlign w:val="center"/>
          </w:tcPr>
          <w:p w14:paraId="02380AFB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BE82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31485EA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Platelet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(K/uL) ,</w:t>
            </w:r>
          </w:p>
          <w:p w14:paraId="41DBDD4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1724AE1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03.0 </w:t>
            </w:r>
          </w:p>
          <w:p w14:paraId="5886BF3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41.0, 273.0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3EB5160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97.0 </w:t>
            </w:r>
          </w:p>
          <w:p w14:paraId="0BD03786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34.0, 269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600F4FA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03.0 </w:t>
            </w:r>
          </w:p>
          <w:p w14:paraId="58FDB52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45.0, 274.0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5229AD1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08.0 </w:t>
            </w:r>
          </w:p>
          <w:p w14:paraId="49221451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45.0, 276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4B7CF13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09.0 </w:t>
            </w:r>
          </w:p>
          <w:p w14:paraId="108E28B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46.0, 278.0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83AE541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14</w:t>
            </w:r>
          </w:p>
        </w:tc>
      </w:tr>
      <w:tr w14:paraId="6BD1D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7E85C93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WBC (K/uL), </w:t>
            </w:r>
          </w:p>
          <w:p w14:paraId="423EAE4D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vAlign w:val="center"/>
          </w:tcPr>
          <w:p w14:paraId="74AE60B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2.0 </w:t>
            </w:r>
          </w:p>
          <w:p w14:paraId="1FC1E45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8.2, 16.9)</w:t>
            </w:r>
          </w:p>
        </w:tc>
        <w:tc>
          <w:tcPr>
            <w:tcW w:w="1528" w:type="dxa"/>
            <w:vAlign w:val="center"/>
          </w:tcPr>
          <w:p w14:paraId="6571849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1.7 </w:t>
            </w:r>
          </w:p>
          <w:p w14:paraId="42B0583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8.1, 16.9)</w:t>
            </w:r>
          </w:p>
        </w:tc>
        <w:tc>
          <w:tcPr>
            <w:tcW w:w="1555" w:type="dxa"/>
            <w:vAlign w:val="center"/>
          </w:tcPr>
          <w:p w14:paraId="25A4130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1.9 </w:t>
            </w:r>
          </w:p>
          <w:p w14:paraId="6E3FA54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8.2, 16.7)</w:t>
            </w:r>
          </w:p>
        </w:tc>
        <w:tc>
          <w:tcPr>
            <w:tcW w:w="1560" w:type="dxa"/>
            <w:vAlign w:val="center"/>
          </w:tcPr>
          <w:p w14:paraId="68763DF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2.2 </w:t>
            </w:r>
          </w:p>
          <w:p w14:paraId="7463EEA8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8.3, 16.9)</w:t>
            </w:r>
          </w:p>
        </w:tc>
        <w:tc>
          <w:tcPr>
            <w:tcW w:w="1432" w:type="dxa"/>
            <w:vAlign w:val="center"/>
          </w:tcPr>
          <w:p w14:paraId="6BAD32C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2.2 </w:t>
            </w:r>
          </w:p>
          <w:p w14:paraId="41DC6EB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8.3, 17.0)</w:t>
            </w:r>
          </w:p>
        </w:tc>
        <w:tc>
          <w:tcPr>
            <w:tcW w:w="792" w:type="dxa"/>
            <w:vAlign w:val="center"/>
          </w:tcPr>
          <w:p w14:paraId="65CF0B9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721</w:t>
            </w:r>
          </w:p>
        </w:tc>
      </w:tr>
      <w:tr w14:paraId="2B53F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50B7CA6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PT,</w:t>
            </w:r>
          </w:p>
          <w:p w14:paraId="5DD7369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48EFDA6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.7 </w:t>
            </w:r>
          </w:p>
          <w:p w14:paraId="5F8527F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2.1, 16.8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5CDBD82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.8 </w:t>
            </w:r>
          </w:p>
          <w:p w14:paraId="0E1911D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2.2, 17.3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2C134FF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.6 </w:t>
            </w:r>
          </w:p>
          <w:p w14:paraId="591FBBB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2.1, 16.5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2BDE78F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.6 </w:t>
            </w:r>
          </w:p>
          <w:p w14:paraId="54E4996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2.0, 16.4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0DB7D02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.7 </w:t>
            </w:r>
          </w:p>
          <w:p w14:paraId="75B17B4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2.0, 16.4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39CC1F7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75</w:t>
            </w:r>
          </w:p>
        </w:tc>
      </w:tr>
      <w:tr w14:paraId="7146D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285126A6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APTT,</w:t>
            </w:r>
          </w:p>
          <w:p w14:paraId="4D5A9D02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vAlign w:val="center"/>
          </w:tcPr>
          <w:p w14:paraId="7979F5A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0.2 </w:t>
            </w:r>
          </w:p>
          <w:p w14:paraId="04DA4B6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6.2, 38.0)</w:t>
            </w:r>
          </w:p>
        </w:tc>
        <w:tc>
          <w:tcPr>
            <w:tcW w:w="1528" w:type="dxa"/>
            <w:vAlign w:val="center"/>
          </w:tcPr>
          <w:p w14:paraId="3CE786B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0.7 </w:t>
            </w:r>
          </w:p>
          <w:p w14:paraId="14EA77F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6.5, 39.4)</w:t>
            </w:r>
          </w:p>
        </w:tc>
        <w:tc>
          <w:tcPr>
            <w:tcW w:w="1555" w:type="dxa"/>
            <w:vAlign w:val="center"/>
          </w:tcPr>
          <w:p w14:paraId="68BC7D6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9.9 </w:t>
            </w:r>
          </w:p>
          <w:p w14:paraId="1EA20CB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6.0, 37.2)</w:t>
            </w:r>
          </w:p>
        </w:tc>
        <w:tc>
          <w:tcPr>
            <w:tcW w:w="1560" w:type="dxa"/>
            <w:vAlign w:val="center"/>
          </w:tcPr>
          <w:p w14:paraId="1A7C379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9.9 </w:t>
            </w:r>
          </w:p>
          <w:p w14:paraId="14657B2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6.0, 37.1)</w:t>
            </w:r>
          </w:p>
        </w:tc>
        <w:tc>
          <w:tcPr>
            <w:tcW w:w="1432" w:type="dxa"/>
            <w:vAlign w:val="center"/>
          </w:tcPr>
          <w:p w14:paraId="63AEEE7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29.8 </w:t>
            </w:r>
          </w:p>
          <w:p w14:paraId="38A4448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6.0, 37.1)</w:t>
            </w:r>
          </w:p>
        </w:tc>
        <w:tc>
          <w:tcPr>
            <w:tcW w:w="792" w:type="dxa"/>
            <w:vAlign w:val="center"/>
          </w:tcPr>
          <w:p w14:paraId="6C82932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51</w:t>
            </w:r>
          </w:p>
        </w:tc>
      </w:tr>
      <w:tr w14:paraId="4D69E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34E3FAC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Glucose (mg/dL),</w:t>
            </w:r>
          </w:p>
          <w:p w14:paraId="519D721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4293A78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5.0 </w:t>
            </w:r>
          </w:p>
          <w:p w14:paraId="0E863508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09.0, 176.0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34E5B73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4.0 </w:t>
            </w:r>
          </w:p>
          <w:p w14:paraId="45EEBBD9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08.0, 177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01938C3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4.0 </w:t>
            </w:r>
          </w:p>
          <w:p w14:paraId="71AE277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09.0, 173.8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0BB3389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6.0 </w:t>
            </w:r>
          </w:p>
          <w:p w14:paraId="2BF2699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11.2, 177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35B66F7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36.0 </w:t>
            </w:r>
          </w:p>
          <w:p w14:paraId="1447530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110.0, 176.0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73DCDC1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687</w:t>
            </w:r>
          </w:p>
        </w:tc>
      </w:tr>
      <w:tr w14:paraId="7D5F4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547C36A4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B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(mmHg), mean (SD)</w:t>
            </w:r>
          </w:p>
        </w:tc>
        <w:tc>
          <w:tcPr>
            <w:tcW w:w="1419" w:type="dxa"/>
            <w:vAlign w:val="center"/>
          </w:tcPr>
          <w:p w14:paraId="066A6BE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5.3 ± 19.2</w:t>
            </w:r>
          </w:p>
        </w:tc>
        <w:tc>
          <w:tcPr>
            <w:tcW w:w="1528" w:type="dxa"/>
            <w:vAlign w:val="center"/>
          </w:tcPr>
          <w:p w14:paraId="52F3FCB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4.7 ± 19.2</w:t>
            </w:r>
          </w:p>
        </w:tc>
        <w:tc>
          <w:tcPr>
            <w:tcW w:w="1555" w:type="dxa"/>
            <w:vAlign w:val="center"/>
          </w:tcPr>
          <w:p w14:paraId="02D6DB91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5.4 ± 19.4</w:t>
            </w:r>
          </w:p>
        </w:tc>
        <w:tc>
          <w:tcPr>
            <w:tcW w:w="1560" w:type="dxa"/>
            <w:vAlign w:val="center"/>
          </w:tcPr>
          <w:p w14:paraId="6600EDC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5.8 ± 19.0</w:t>
            </w:r>
          </w:p>
        </w:tc>
        <w:tc>
          <w:tcPr>
            <w:tcW w:w="1432" w:type="dxa"/>
            <w:vAlign w:val="center"/>
          </w:tcPr>
          <w:p w14:paraId="4C8CBBF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5.8 ± 19.3</w:t>
            </w:r>
          </w:p>
        </w:tc>
        <w:tc>
          <w:tcPr>
            <w:tcW w:w="792" w:type="dxa"/>
            <w:vAlign w:val="center"/>
          </w:tcPr>
          <w:p w14:paraId="0134B65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387</w:t>
            </w:r>
          </w:p>
        </w:tc>
      </w:tr>
      <w:tr w14:paraId="11638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16E99FB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Charlson score, </w:t>
            </w:r>
          </w:p>
          <w:p w14:paraId="5C9277A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2488AE2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0 </w:t>
            </w:r>
          </w:p>
          <w:p w14:paraId="748466A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6.0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54C99A9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0 </w:t>
            </w:r>
          </w:p>
          <w:p w14:paraId="181F394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6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33B3F4BA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0 </w:t>
            </w:r>
          </w:p>
          <w:p w14:paraId="27F5C544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5.8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61A2BE8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0 </w:t>
            </w:r>
          </w:p>
          <w:p w14:paraId="18788A7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6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6263C55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0 </w:t>
            </w:r>
          </w:p>
          <w:p w14:paraId="75563CE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5.0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33919075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348</w:t>
            </w:r>
          </w:p>
        </w:tc>
      </w:tr>
      <w:tr w14:paraId="3C493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75A7E4BC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SOFA score, </w:t>
            </w:r>
          </w:p>
          <w:p w14:paraId="1EC24DA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vAlign w:val="center"/>
          </w:tcPr>
          <w:p w14:paraId="39597CD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.0 </w:t>
            </w:r>
          </w:p>
          <w:p w14:paraId="0F679AE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4.0)</w:t>
            </w:r>
          </w:p>
        </w:tc>
        <w:tc>
          <w:tcPr>
            <w:tcW w:w="1528" w:type="dxa"/>
            <w:vAlign w:val="center"/>
          </w:tcPr>
          <w:p w14:paraId="65B5700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.0 </w:t>
            </w:r>
          </w:p>
          <w:p w14:paraId="087EE69E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5.0)</w:t>
            </w:r>
          </w:p>
        </w:tc>
        <w:tc>
          <w:tcPr>
            <w:tcW w:w="1555" w:type="dxa"/>
            <w:vAlign w:val="center"/>
          </w:tcPr>
          <w:p w14:paraId="42BE3BC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.0 </w:t>
            </w:r>
          </w:p>
          <w:p w14:paraId="445D72EA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4.0)</w:t>
            </w:r>
          </w:p>
        </w:tc>
        <w:tc>
          <w:tcPr>
            <w:tcW w:w="1560" w:type="dxa"/>
            <w:vAlign w:val="center"/>
          </w:tcPr>
          <w:p w14:paraId="08666D5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.0 </w:t>
            </w:r>
          </w:p>
          <w:p w14:paraId="0C600E46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4.0)</w:t>
            </w:r>
          </w:p>
        </w:tc>
        <w:tc>
          <w:tcPr>
            <w:tcW w:w="1432" w:type="dxa"/>
            <w:vAlign w:val="center"/>
          </w:tcPr>
          <w:p w14:paraId="7E19AD7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.0 </w:t>
            </w:r>
          </w:p>
          <w:p w14:paraId="52867E0D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0, 4.0)</w:t>
            </w:r>
          </w:p>
        </w:tc>
        <w:tc>
          <w:tcPr>
            <w:tcW w:w="792" w:type="dxa"/>
            <w:vAlign w:val="center"/>
          </w:tcPr>
          <w:p w14:paraId="027DBC6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FDA8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0759F279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SAPSII score, </w:t>
            </w:r>
          </w:p>
          <w:p w14:paraId="63072730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60D2A68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6.0 </w:t>
            </w:r>
          </w:p>
          <w:p w14:paraId="0168AFE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8.0, 45.0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51BBAFE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7.0 </w:t>
            </w:r>
          </w:p>
          <w:p w14:paraId="2E239A36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9.0, 47.0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30E363E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5.0 </w:t>
            </w:r>
          </w:p>
          <w:p w14:paraId="34B0EF5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8.0, 43.0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3938814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6.0 </w:t>
            </w:r>
          </w:p>
          <w:p w14:paraId="4B5FEB10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8.0, 44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452E6DC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35.0 </w:t>
            </w:r>
          </w:p>
          <w:p w14:paraId="4ED9D447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7.0, 43.0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B340612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254C9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34640BD1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Vasopressor use, n (%)</w:t>
            </w:r>
          </w:p>
        </w:tc>
        <w:tc>
          <w:tcPr>
            <w:tcW w:w="1419" w:type="dxa"/>
            <w:vAlign w:val="center"/>
          </w:tcPr>
          <w:p w14:paraId="054CE973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558 (60.0)</w:t>
            </w:r>
          </w:p>
        </w:tc>
        <w:tc>
          <w:tcPr>
            <w:tcW w:w="1528" w:type="dxa"/>
            <w:vAlign w:val="center"/>
          </w:tcPr>
          <w:p w14:paraId="7D6A0228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59 (60.4)</w:t>
            </w:r>
          </w:p>
        </w:tc>
        <w:tc>
          <w:tcPr>
            <w:tcW w:w="1555" w:type="dxa"/>
            <w:vAlign w:val="center"/>
          </w:tcPr>
          <w:p w14:paraId="2FF808EF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32 (59.1)</w:t>
            </w:r>
          </w:p>
        </w:tc>
        <w:tc>
          <w:tcPr>
            <w:tcW w:w="1560" w:type="dxa"/>
            <w:vAlign w:val="center"/>
          </w:tcPr>
          <w:p w14:paraId="615665A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85 (60.5)</w:t>
            </w:r>
          </w:p>
        </w:tc>
        <w:tc>
          <w:tcPr>
            <w:tcW w:w="1432" w:type="dxa"/>
            <w:vAlign w:val="center"/>
          </w:tcPr>
          <w:p w14:paraId="4F989F6C">
            <w:pPr>
              <w:snapToGrid w:val="0"/>
              <w:jc w:val="center"/>
              <w:rPr>
                <w:rFonts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82 (59.9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260EB2C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899</w:t>
            </w:r>
          </w:p>
        </w:tc>
      </w:tr>
      <w:tr w14:paraId="4712A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35BE576E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V use, n (%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10F1D76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480 (81.6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011574B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243 (78.3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64D6116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61 (80.5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3C9E915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88 (85.8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1B7D859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88 (85.5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301A985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04C49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30EB239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Clinical outcomes</w:t>
            </w:r>
          </w:p>
        </w:tc>
        <w:tc>
          <w:tcPr>
            <w:tcW w:w="1419" w:type="dxa"/>
            <w:vAlign w:val="center"/>
          </w:tcPr>
          <w:p w14:paraId="2590ED5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28" w:type="dxa"/>
            <w:vAlign w:val="center"/>
          </w:tcPr>
          <w:p w14:paraId="05BC3FF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55" w:type="dxa"/>
            <w:vAlign w:val="center"/>
          </w:tcPr>
          <w:p w14:paraId="22619DC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60" w:type="dxa"/>
            <w:vAlign w:val="center"/>
          </w:tcPr>
          <w:p w14:paraId="7198282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32" w:type="dxa"/>
            <w:vAlign w:val="center"/>
          </w:tcPr>
          <w:p w14:paraId="4173D51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92" w:type="dxa"/>
            <w:vAlign w:val="center"/>
          </w:tcPr>
          <w:p w14:paraId="5BED6A4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</w:p>
        </w:tc>
      </w:tr>
      <w:tr w14:paraId="4F9AD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096C2128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RRT, n (%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08D0CC4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77 ( 4.2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7015132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25 (7.9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00535C4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6 (2.4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707663F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5 (1.9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23BE9C1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1 (1.4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1805551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1A8F9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vAlign w:val="center"/>
          </w:tcPr>
          <w:p w14:paraId="29C0724B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Hospital LOS (days),</w:t>
            </w:r>
          </w:p>
          <w:p w14:paraId="0F9CE8B7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vAlign w:val="center"/>
          </w:tcPr>
          <w:p w14:paraId="6A148F1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0.9 </w:t>
            </w:r>
          </w:p>
          <w:p w14:paraId="6D4454E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6.7, 19.4)</w:t>
            </w:r>
          </w:p>
        </w:tc>
        <w:tc>
          <w:tcPr>
            <w:tcW w:w="1528" w:type="dxa"/>
            <w:vAlign w:val="center"/>
          </w:tcPr>
          <w:p w14:paraId="1278C07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9.1 </w:t>
            </w:r>
          </w:p>
          <w:p w14:paraId="0AB84DD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5.5, 17.1)</w:t>
            </w:r>
          </w:p>
        </w:tc>
        <w:tc>
          <w:tcPr>
            <w:tcW w:w="1555" w:type="dxa"/>
            <w:vAlign w:val="center"/>
          </w:tcPr>
          <w:p w14:paraId="6ABE7F8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0.8 </w:t>
            </w:r>
          </w:p>
          <w:p w14:paraId="1FB6F3D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6.7, 18.7)</w:t>
            </w:r>
          </w:p>
        </w:tc>
        <w:tc>
          <w:tcPr>
            <w:tcW w:w="1560" w:type="dxa"/>
            <w:vAlign w:val="center"/>
          </w:tcPr>
          <w:p w14:paraId="14FC07C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2.7 </w:t>
            </w:r>
          </w:p>
          <w:p w14:paraId="28EB9D7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8.0, 21.2)</w:t>
            </w:r>
          </w:p>
        </w:tc>
        <w:tc>
          <w:tcPr>
            <w:tcW w:w="1432" w:type="dxa"/>
            <w:vAlign w:val="center"/>
          </w:tcPr>
          <w:p w14:paraId="559D20A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12.8 </w:t>
            </w:r>
          </w:p>
          <w:p w14:paraId="56E3357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8.0, 21.2)</w:t>
            </w:r>
          </w:p>
        </w:tc>
        <w:tc>
          <w:tcPr>
            <w:tcW w:w="792" w:type="dxa"/>
            <w:vAlign w:val="center"/>
          </w:tcPr>
          <w:p w14:paraId="399AF853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65804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2FCC9F7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 xml:space="preserve">ICU LOS (days), </w:t>
            </w:r>
          </w:p>
          <w:p w14:paraId="583E4C55">
            <w:pPr>
              <w:snapToGrid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median (IQR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708B04B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.5 </w:t>
            </w:r>
          </w:p>
          <w:p w14:paraId="61F171D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.4, 10.4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11ED508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4.3 </w:t>
            </w:r>
          </w:p>
          <w:p w14:paraId="2BA1AC3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2.3, 8.8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4EE3DF8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5.2 </w:t>
            </w:r>
          </w:p>
          <w:p w14:paraId="60D9CCF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3.2, 10.1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489BCAD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.6 </w:t>
            </w:r>
          </w:p>
          <w:p w14:paraId="5BAFBD0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.3, 12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61303EA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 xml:space="preserve">6.6 </w:t>
            </w:r>
          </w:p>
          <w:p w14:paraId="5DD39C2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(4.4, 12.0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490029A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26BF4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53" w:type="dxa"/>
            <w:vAlign w:val="center"/>
          </w:tcPr>
          <w:p w14:paraId="3783D4B6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ICU Mortality, n (%)</w:t>
            </w:r>
          </w:p>
        </w:tc>
        <w:tc>
          <w:tcPr>
            <w:tcW w:w="1419" w:type="dxa"/>
            <w:vAlign w:val="center"/>
          </w:tcPr>
          <w:p w14:paraId="33CB8F1F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56 (13.0)</w:t>
            </w:r>
          </w:p>
        </w:tc>
        <w:tc>
          <w:tcPr>
            <w:tcW w:w="1528" w:type="dxa"/>
            <w:vAlign w:val="center"/>
          </w:tcPr>
          <w:p w14:paraId="53256EA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53 (15.9)</w:t>
            </w:r>
          </w:p>
        </w:tc>
        <w:tc>
          <w:tcPr>
            <w:tcW w:w="1555" w:type="dxa"/>
            <w:vAlign w:val="center"/>
          </w:tcPr>
          <w:p w14:paraId="1567290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22 (11.4)</w:t>
            </w:r>
          </w:p>
        </w:tc>
        <w:tc>
          <w:tcPr>
            <w:tcW w:w="1560" w:type="dxa"/>
            <w:vAlign w:val="center"/>
          </w:tcPr>
          <w:p w14:paraId="275FE30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4 (11.7)</w:t>
            </w:r>
          </w:p>
        </w:tc>
        <w:tc>
          <w:tcPr>
            <w:tcW w:w="1432" w:type="dxa"/>
            <w:vAlign w:val="center"/>
          </w:tcPr>
          <w:p w14:paraId="1D7AD8F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87 (10.8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4433CA8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1BB9C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77AD06DE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Hospital Mortality, n (%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29EB225E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614 (14.4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111EDA7D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276 (17.4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75F5B7C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5 (12.6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6F35F57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04 (13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03A18D0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99 (12.3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08547048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477B9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53" w:type="dxa"/>
            <w:vAlign w:val="center"/>
          </w:tcPr>
          <w:p w14:paraId="31BE224D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30-day Mortality, n (%)</w:t>
            </w:r>
          </w:p>
        </w:tc>
        <w:tc>
          <w:tcPr>
            <w:tcW w:w="1419" w:type="dxa"/>
            <w:vAlign w:val="center"/>
          </w:tcPr>
          <w:p w14:paraId="204229B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781 (18.3)</w:t>
            </w:r>
          </w:p>
        </w:tc>
        <w:tc>
          <w:tcPr>
            <w:tcW w:w="1528" w:type="dxa"/>
            <w:vAlign w:val="center"/>
          </w:tcPr>
          <w:p w14:paraId="5E6B9A5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39 (21.4)</w:t>
            </w:r>
          </w:p>
        </w:tc>
        <w:tc>
          <w:tcPr>
            <w:tcW w:w="1555" w:type="dxa"/>
            <w:vAlign w:val="center"/>
          </w:tcPr>
          <w:p w14:paraId="5A01A376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78 (16.6)</w:t>
            </w:r>
          </w:p>
        </w:tc>
        <w:tc>
          <w:tcPr>
            <w:tcW w:w="1560" w:type="dxa"/>
            <w:vAlign w:val="center"/>
          </w:tcPr>
          <w:p w14:paraId="7AD4799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4 (16.7)</w:t>
            </w:r>
          </w:p>
        </w:tc>
        <w:tc>
          <w:tcPr>
            <w:tcW w:w="1432" w:type="dxa"/>
            <w:vAlign w:val="center"/>
          </w:tcPr>
          <w:p w14:paraId="1D37851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30 (16.1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CD670C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01</w:t>
            </w:r>
          </w:p>
        </w:tc>
      </w:tr>
      <w:tr w14:paraId="25CF9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53" w:type="dxa"/>
            <w:shd w:val="clear" w:color="auto" w:fill="DBE3F4" w:themeFill="accent1" w:themeFillTint="32"/>
            <w:vAlign w:val="center"/>
          </w:tcPr>
          <w:p w14:paraId="63C6C640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DIC, n (%)</w:t>
            </w:r>
          </w:p>
        </w:tc>
        <w:tc>
          <w:tcPr>
            <w:tcW w:w="1419" w:type="dxa"/>
            <w:shd w:val="clear" w:color="auto" w:fill="DBE3F4" w:themeFill="accent1" w:themeFillTint="32"/>
            <w:vAlign w:val="center"/>
          </w:tcPr>
          <w:p w14:paraId="3AFAE8B5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00 (2.3)</w:t>
            </w:r>
          </w:p>
        </w:tc>
        <w:tc>
          <w:tcPr>
            <w:tcW w:w="1528" w:type="dxa"/>
            <w:shd w:val="clear" w:color="auto" w:fill="DBE3F4" w:themeFill="accent1" w:themeFillTint="32"/>
            <w:vAlign w:val="center"/>
          </w:tcPr>
          <w:p w14:paraId="633AEF6B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2 (3.3)</w:t>
            </w:r>
          </w:p>
        </w:tc>
        <w:tc>
          <w:tcPr>
            <w:tcW w:w="1555" w:type="dxa"/>
            <w:shd w:val="clear" w:color="auto" w:fill="DBE3F4" w:themeFill="accent1" w:themeFillTint="32"/>
            <w:vAlign w:val="center"/>
          </w:tcPr>
          <w:p w14:paraId="0C5124A4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8 (1.7)</w:t>
            </w:r>
          </w:p>
        </w:tc>
        <w:tc>
          <w:tcPr>
            <w:tcW w:w="1560" w:type="dxa"/>
            <w:shd w:val="clear" w:color="auto" w:fill="DBE3F4" w:themeFill="accent1" w:themeFillTint="32"/>
            <w:vAlign w:val="center"/>
          </w:tcPr>
          <w:p w14:paraId="5997367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6 (2.0)</w:t>
            </w:r>
          </w:p>
        </w:tc>
        <w:tc>
          <w:tcPr>
            <w:tcW w:w="1432" w:type="dxa"/>
            <w:shd w:val="clear" w:color="auto" w:fill="DBE3F4" w:themeFill="accent1" w:themeFillTint="32"/>
            <w:vAlign w:val="center"/>
          </w:tcPr>
          <w:p w14:paraId="6851A3A0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4 (1.7)</w:t>
            </w:r>
          </w:p>
        </w:tc>
        <w:tc>
          <w:tcPr>
            <w:tcW w:w="792" w:type="dxa"/>
            <w:shd w:val="clear" w:color="auto" w:fill="DBE3F4" w:themeFill="accent1" w:themeFillTint="32"/>
            <w:vAlign w:val="center"/>
          </w:tcPr>
          <w:p w14:paraId="47CFB1CD">
            <w:pPr>
              <w:snapToGrid w:val="0"/>
              <w:jc w:val="center"/>
              <w:rPr>
                <w:rFonts w:hint="default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0.020</w:t>
            </w:r>
          </w:p>
        </w:tc>
      </w:tr>
      <w:tr w14:paraId="03E0B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53" w:type="dxa"/>
            <w:vAlign w:val="center"/>
          </w:tcPr>
          <w:p w14:paraId="746344E6">
            <w:pPr>
              <w:snapToGrid w:val="0"/>
              <w:jc w:val="center"/>
              <w:rPr>
                <w:rFonts w:eastAsia="Times New Roman" w:cs="Times New Roman"/>
                <w:b/>
                <w:bCs/>
                <w:spacing w:val="10"/>
                <w:kern w:val="0"/>
                <w:position w:val="7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AKI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pacing w:val="10"/>
                <w:kern w:val="0"/>
                <w:position w:val="7"/>
                <w:sz w:val="15"/>
                <w:szCs w:val="15"/>
                <w:lang w:bidi="ar"/>
              </w:rPr>
              <w:t>, n (%)</w:t>
            </w:r>
          </w:p>
        </w:tc>
        <w:tc>
          <w:tcPr>
            <w:tcW w:w="1419" w:type="dxa"/>
            <w:vAlign w:val="center"/>
          </w:tcPr>
          <w:p w14:paraId="1DF60B5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568 (13.3)</w:t>
            </w:r>
          </w:p>
        </w:tc>
        <w:tc>
          <w:tcPr>
            <w:tcW w:w="1528" w:type="dxa"/>
            <w:vAlign w:val="center"/>
          </w:tcPr>
          <w:p w14:paraId="228A3F51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84 (24.2)</w:t>
            </w:r>
          </w:p>
        </w:tc>
        <w:tc>
          <w:tcPr>
            <w:tcW w:w="1555" w:type="dxa"/>
            <w:vAlign w:val="center"/>
          </w:tcPr>
          <w:p w14:paraId="190D4ED7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103 (9.6)</w:t>
            </w:r>
          </w:p>
        </w:tc>
        <w:tc>
          <w:tcPr>
            <w:tcW w:w="1560" w:type="dxa"/>
            <w:vAlign w:val="center"/>
          </w:tcPr>
          <w:p w14:paraId="166FDDB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39 (4.9)</w:t>
            </w:r>
          </w:p>
        </w:tc>
        <w:tc>
          <w:tcPr>
            <w:tcW w:w="1432" w:type="dxa"/>
            <w:vAlign w:val="center"/>
          </w:tcPr>
          <w:p w14:paraId="68020F92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42 (5.2)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195FEE9">
            <w:pPr>
              <w:snapToGrid w:val="0"/>
              <w:jc w:val="center"/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spacing w:val="10"/>
                <w:kern w:val="0"/>
                <w:position w:val="7"/>
                <w:sz w:val="15"/>
                <w:szCs w:val="15"/>
                <w:lang w:val="en-US" w:eastAsia="zh-CN" w:bidi="ar"/>
              </w:rPr>
              <w:t>&lt;0.001</w:t>
            </w:r>
          </w:p>
        </w:tc>
      </w:tr>
    </w:tbl>
    <w:p w14:paraId="72994849">
      <w:pPr>
        <w:pStyle w:val="2"/>
        <w:rPr>
          <w:rFonts w:ascii="Times New Roman" w:hAnsi="Times New Roman" w:eastAsia="Times New Roman" w:cs="Times New Roman"/>
          <w:snapToGrid w:val="0"/>
          <w:sz w:val="15"/>
          <w:szCs w:val="15"/>
          <w:lang w:eastAsia="en-US"/>
        </w:rPr>
      </w:pP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*1: No SA-AKI after ICU day 1; SA-AKI onset within ICU day 1. *2: No SA-AKI after ICU day 2; SA-AKI onset within ICU day 2. *3: No SA-AKI after ICU day 3; SA-AKI onset within ICU day 3. *4: No SA-AKI after ICU day 3; SA-AKI onset after ICU day 3. Co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morbidities: any of COPD, hypertension, diabetes and heart failure. COPD: chronic obstructive pulmonary disease, FAR: the ratio of fibrinogen</w:t>
      </w:r>
      <w:r>
        <w:rPr>
          <w:rFonts w:hint="eastAsia" w:ascii="Times New Roman" w:hAnsi="Times New Roman" w:eastAsia="宋体" w:cs="Times New Roman"/>
          <w:snapToGrid w:val="0"/>
          <w:sz w:val="15"/>
          <w:szCs w:val="15"/>
          <w:lang w:val="en-US" w:eastAsia="zh-CN"/>
        </w:rPr>
        <w:t xml:space="preserve"> to </w:t>
      </w:r>
      <w:r>
        <w:rPr>
          <w:rFonts w:hint="eastAsia" w:ascii="Times New Roman" w:hAnsi="Times New Roman" w:eastAsia="Times New Roman" w:cs="Times New Roman"/>
          <w:snapToGrid w:val="0"/>
          <w:sz w:val="15"/>
          <w:szCs w:val="15"/>
          <w:lang w:eastAsia="en-US"/>
        </w:rPr>
        <w:t>albumin, WBC: white blood cell count, PT: prothombin time, APTT: activated partial thromboplastin time, MBP: mean blood pressure, SOFA: sepsis-related organ failure assessment, SAPSII: simplified acute physiology score II, MV: mechanical ventilation, RRT: renal replacement therapy, DIC: disseminated intravascular coagulation, AKI: acute kidney injury.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D9C"/>
    <w:rsid w:val="000027B3"/>
    <w:rsid w:val="00057835"/>
    <w:rsid w:val="000E3FC3"/>
    <w:rsid w:val="00584824"/>
    <w:rsid w:val="005D7037"/>
    <w:rsid w:val="00810374"/>
    <w:rsid w:val="008D3DF2"/>
    <w:rsid w:val="009D3D9C"/>
    <w:rsid w:val="00AA18EE"/>
    <w:rsid w:val="00AD4FE9"/>
    <w:rsid w:val="00CD1B0A"/>
    <w:rsid w:val="00D41641"/>
    <w:rsid w:val="016025FC"/>
    <w:rsid w:val="04561A95"/>
    <w:rsid w:val="05A0746B"/>
    <w:rsid w:val="071F0864"/>
    <w:rsid w:val="07481B68"/>
    <w:rsid w:val="08BA0844"/>
    <w:rsid w:val="08E4350F"/>
    <w:rsid w:val="0A793FD2"/>
    <w:rsid w:val="0AA277E2"/>
    <w:rsid w:val="0B3348DE"/>
    <w:rsid w:val="0BC32105"/>
    <w:rsid w:val="0BD55995"/>
    <w:rsid w:val="0C9926B7"/>
    <w:rsid w:val="0CFA3905"/>
    <w:rsid w:val="10830544"/>
    <w:rsid w:val="114C494B"/>
    <w:rsid w:val="118C4D48"/>
    <w:rsid w:val="12BE7183"/>
    <w:rsid w:val="137F4B64"/>
    <w:rsid w:val="14DC7D94"/>
    <w:rsid w:val="15712BD2"/>
    <w:rsid w:val="15752640"/>
    <w:rsid w:val="15C9513B"/>
    <w:rsid w:val="17C55942"/>
    <w:rsid w:val="19EC6CCB"/>
    <w:rsid w:val="1E9E60BA"/>
    <w:rsid w:val="1FBF278C"/>
    <w:rsid w:val="21BB587E"/>
    <w:rsid w:val="222D60D3"/>
    <w:rsid w:val="240D1D18"/>
    <w:rsid w:val="26262BBA"/>
    <w:rsid w:val="26DE799C"/>
    <w:rsid w:val="26E33204"/>
    <w:rsid w:val="2AE01F34"/>
    <w:rsid w:val="2AE337D3"/>
    <w:rsid w:val="2B253DEB"/>
    <w:rsid w:val="2BA56CDA"/>
    <w:rsid w:val="2C002162"/>
    <w:rsid w:val="2C610E53"/>
    <w:rsid w:val="2D1C08E4"/>
    <w:rsid w:val="2D24027C"/>
    <w:rsid w:val="2DC86CB0"/>
    <w:rsid w:val="2E60513A"/>
    <w:rsid w:val="2F106B60"/>
    <w:rsid w:val="303764A6"/>
    <w:rsid w:val="30B579BF"/>
    <w:rsid w:val="31F22839"/>
    <w:rsid w:val="34E34BBC"/>
    <w:rsid w:val="35A95619"/>
    <w:rsid w:val="3660217B"/>
    <w:rsid w:val="39162FC5"/>
    <w:rsid w:val="3929719C"/>
    <w:rsid w:val="3C9C7C85"/>
    <w:rsid w:val="3DBB413B"/>
    <w:rsid w:val="411B561D"/>
    <w:rsid w:val="418F600A"/>
    <w:rsid w:val="435766B4"/>
    <w:rsid w:val="47F170D7"/>
    <w:rsid w:val="48FA1FBB"/>
    <w:rsid w:val="4A3414FD"/>
    <w:rsid w:val="4A45370A"/>
    <w:rsid w:val="4BC6087B"/>
    <w:rsid w:val="4C1D1840"/>
    <w:rsid w:val="4E8725C3"/>
    <w:rsid w:val="4EF92D15"/>
    <w:rsid w:val="4F03411A"/>
    <w:rsid w:val="4F1B712F"/>
    <w:rsid w:val="50AD60B6"/>
    <w:rsid w:val="51542485"/>
    <w:rsid w:val="517448D5"/>
    <w:rsid w:val="52AF02BB"/>
    <w:rsid w:val="53F51CFD"/>
    <w:rsid w:val="55214D74"/>
    <w:rsid w:val="56BF4844"/>
    <w:rsid w:val="581E6315"/>
    <w:rsid w:val="59796F2C"/>
    <w:rsid w:val="59B26748"/>
    <w:rsid w:val="5E714676"/>
    <w:rsid w:val="60CC2038"/>
    <w:rsid w:val="61B82C60"/>
    <w:rsid w:val="62726C0F"/>
    <w:rsid w:val="631303F2"/>
    <w:rsid w:val="663366B5"/>
    <w:rsid w:val="66A15D14"/>
    <w:rsid w:val="69B2163A"/>
    <w:rsid w:val="6CC02282"/>
    <w:rsid w:val="724F4877"/>
    <w:rsid w:val="733A72D5"/>
    <w:rsid w:val="73A85BA4"/>
    <w:rsid w:val="742C30C1"/>
    <w:rsid w:val="74A0760B"/>
    <w:rsid w:val="75616D9B"/>
    <w:rsid w:val="75CD3564"/>
    <w:rsid w:val="76263B40"/>
    <w:rsid w:val="764D37C3"/>
    <w:rsid w:val="76981C9B"/>
    <w:rsid w:val="76EF0477"/>
    <w:rsid w:val="76FB6D7B"/>
    <w:rsid w:val="78F817C4"/>
    <w:rsid w:val="790034A9"/>
    <w:rsid w:val="79862428"/>
    <w:rsid w:val="7B05641A"/>
    <w:rsid w:val="7B4231CA"/>
    <w:rsid w:val="7E673FF6"/>
    <w:rsid w:val="7E81400A"/>
    <w:rsid w:val="7F0B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line="240" w:lineRule="auto"/>
      <w:ind w:firstLine="0" w:firstLineChars="0"/>
    </w:pPr>
    <w:rPr>
      <w:rFonts w:eastAsia="Times New Roman" w:cs="Times New Roman"/>
      <w:sz w:val="15"/>
      <w:szCs w:val="15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图题"/>
    <w:basedOn w:val="1"/>
    <w:link w:val="8"/>
    <w:qFormat/>
    <w:uiPriority w:val="0"/>
    <w:pPr>
      <w:snapToGrid w:val="0"/>
      <w:jc w:val="left"/>
    </w:pPr>
    <w:rPr>
      <w:rFonts w:ascii="Times New Roman" w:hAnsi="Times New Roman" w:eastAsia="Times New Roman" w:cs="Times New Roman"/>
      <w:b/>
      <w:spacing w:val="10"/>
      <w:kern w:val="0"/>
      <w:position w:val="7"/>
      <w:sz w:val="18"/>
      <w:szCs w:val="41"/>
    </w:rPr>
  </w:style>
  <w:style w:type="character" w:customStyle="1" w:styleId="8">
    <w:name w:val="图题 字符"/>
    <w:basedOn w:val="6"/>
    <w:link w:val="7"/>
    <w:qFormat/>
    <w:uiPriority w:val="0"/>
    <w:rPr>
      <w:rFonts w:hint="default" w:ascii="Times New Roman" w:hAnsi="Times New Roman" w:eastAsia="Times New Roman" w:cs="Times New Roman"/>
      <w:b/>
      <w:snapToGrid/>
      <w:spacing w:val="10"/>
      <w:position w:val="7"/>
      <w:sz w:val="18"/>
      <w:szCs w:val="41"/>
      <w:lang w:eastAsia="en-US"/>
    </w:rPr>
  </w:style>
  <w:style w:type="table" w:customStyle="1" w:styleId="9">
    <w:name w:val="清单表 1 浅色 - 着色 11"/>
    <w:basedOn w:val="5"/>
    <w:qFormat/>
    <w:uiPriority w:val="0"/>
    <w:pPr>
      <w:jc w:val="both"/>
    </w:pPr>
    <w:tblStylePr w:type="firstRow">
      <w:rPr>
        <w:b/>
        <w:bCs/>
      </w:rPr>
      <w:tcPr>
        <w:tcBorders>
          <w:bottom w:val="single" w:color="8EAADB" w:sz="4" w:space="0"/>
        </w:tcBorders>
      </w:tcPr>
    </w:tblStylePr>
    <w:tblStylePr w:type="lastRow">
      <w:rPr>
        <w:b/>
        <w:bCs/>
      </w:rPr>
      <w:tcPr>
        <w:tcBorders>
          <w:top w:val="single" w:color="8EAADB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character" w:customStyle="1" w:styleId="10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15</Words>
  <Characters>3473</Characters>
  <Lines>28</Lines>
  <Paragraphs>8</Paragraphs>
  <TotalTime>4</TotalTime>
  <ScaleCrop>false</ScaleCrop>
  <LinksUpToDate>false</LinksUpToDate>
  <CharactersWithSpaces>39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9:35:00Z</dcterms:created>
  <dc:creator>14335</dc:creator>
  <cp:lastModifiedBy>企业用户_1234705679</cp:lastModifiedBy>
  <dcterms:modified xsi:type="dcterms:W3CDTF">2026-01-03T23:05:37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diZWI1ZjU0YTgyZWUyZmMxZWMzY2FkMzIzNTc0ZGEiLCJ1c2VySWQiOiIxNTkwMTg4MDkyIn0=</vt:lpwstr>
  </property>
  <property fmtid="{D5CDD505-2E9C-101B-9397-08002B2CF9AE}" pid="4" name="ICV">
    <vt:lpwstr>1A6C057CD07D45DDA6683DB0FE11018A_12</vt:lpwstr>
  </property>
</Properties>
</file>